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7162C" w14:textId="1E1A6CD8" w:rsidR="001B126E" w:rsidRPr="00017AE2" w:rsidRDefault="001B126E" w:rsidP="001B126E">
      <w:pPr>
        <w:spacing w:line="480" w:lineRule="auto"/>
        <w:rPr>
          <w:rFonts w:ascii="Arial" w:hAnsi="Arial" w:cs="Arial"/>
          <w:b/>
          <w:bCs/>
        </w:rPr>
      </w:pPr>
    </w:p>
    <w:p w14:paraId="699DA3B3" w14:textId="77777777" w:rsidR="00017AE2" w:rsidRPr="00017AE2" w:rsidRDefault="00017AE2" w:rsidP="001B126E">
      <w:pPr>
        <w:spacing w:line="480" w:lineRule="auto"/>
        <w:rPr>
          <w:rFonts w:ascii="Arial" w:hAnsi="Arial" w:cs="Arial"/>
          <w:b/>
          <w:bCs/>
        </w:rPr>
      </w:pPr>
      <w:r w:rsidRPr="00017AE2">
        <w:rPr>
          <w:rFonts w:ascii="Arial" w:hAnsi="Arial" w:cs="Arial"/>
          <w:b/>
          <w:bCs/>
          <w:noProof/>
        </w:rPr>
        <w:drawing>
          <wp:inline distT="0" distB="0" distL="0" distR="0" wp14:anchorId="4947E2E0" wp14:editId="4E3E9321">
            <wp:extent cx="6230679" cy="5116045"/>
            <wp:effectExtent l="0" t="0" r="5080" b="2540"/>
            <wp:docPr id="1344052099" name="Picture 2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052099" name="Picture 2" descr="A group of graphs showing different types of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908" cy="5146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8BC11" w14:textId="030A06CE" w:rsidR="001B126E" w:rsidRPr="00862545" w:rsidRDefault="001B126E" w:rsidP="00862545">
      <w:pPr>
        <w:spacing w:line="480" w:lineRule="auto"/>
        <w:rPr>
          <w:rFonts w:ascii="Arial" w:hAnsi="Arial" w:cs="Arial"/>
          <w:b/>
          <w:bCs/>
        </w:rPr>
        <w:sectPr w:rsidR="001B126E" w:rsidRPr="00862545" w:rsidSect="001B126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17AE2">
        <w:rPr>
          <w:rFonts w:ascii="Arial" w:hAnsi="Arial" w:cs="Arial"/>
          <w:b/>
          <w:bCs/>
        </w:rPr>
        <w:t xml:space="preserve">Supplemental figure 2. Susceptibility of </w:t>
      </w:r>
      <w:proofErr w:type="gramStart"/>
      <w:r w:rsidRPr="00017AE2">
        <w:rPr>
          <w:rFonts w:ascii="Arial" w:hAnsi="Arial" w:cs="Arial"/>
          <w:b/>
          <w:bCs/>
        </w:rPr>
        <w:t>late-passage</w:t>
      </w:r>
      <w:proofErr w:type="gramEnd"/>
      <w:r w:rsidRPr="00017AE2">
        <w:rPr>
          <w:rFonts w:ascii="Arial" w:hAnsi="Arial" w:cs="Arial"/>
          <w:b/>
          <w:bCs/>
        </w:rPr>
        <w:t xml:space="preserve"> immortalized cultures. (A)</w:t>
      </w:r>
      <w:r w:rsidR="000B4BC6" w:rsidRPr="00017AE2">
        <w:rPr>
          <w:rFonts w:ascii="Arial" w:hAnsi="Arial" w:cs="Arial"/>
          <w:b/>
          <w:bCs/>
        </w:rPr>
        <w:t xml:space="preserve"> </w:t>
      </w:r>
      <w:r w:rsidR="000B4BC6" w:rsidRPr="00017AE2">
        <w:rPr>
          <w:rFonts w:ascii="Arial" w:hAnsi="Arial" w:cs="Arial"/>
        </w:rPr>
        <w:t>Immortalized</w:t>
      </w:r>
      <w:r w:rsidR="000B4BC6" w:rsidRPr="00017AE2">
        <w:rPr>
          <w:rFonts w:ascii="Arial" w:hAnsi="Arial" w:cs="Arial"/>
          <w:b/>
          <w:bCs/>
        </w:rPr>
        <w:t xml:space="preserve"> </w:t>
      </w:r>
      <w:proofErr w:type="spellStart"/>
      <w:r w:rsidR="000B4BC6" w:rsidRPr="002072A7">
        <w:rPr>
          <w:rFonts w:ascii="Arial" w:hAnsi="Arial" w:cs="Arial"/>
          <w:i/>
          <w:iCs/>
        </w:rPr>
        <w:t>Carollia</w:t>
      </w:r>
      <w:proofErr w:type="spellEnd"/>
      <w:r w:rsidR="000B4BC6" w:rsidRPr="002072A7">
        <w:rPr>
          <w:rFonts w:ascii="Arial" w:hAnsi="Arial" w:cs="Arial"/>
          <w:i/>
          <w:iCs/>
        </w:rPr>
        <w:t xml:space="preserve"> </w:t>
      </w:r>
      <w:proofErr w:type="spellStart"/>
      <w:r w:rsidR="000B4BC6" w:rsidRPr="002072A7">
        <w:rPr>
          <w:rFonts w:ascii="Arial" w:hAnsi="Arial" w:cs="Arial"/>
          <w:i/>
          <w:iCs/>
        </w:rPr>
        <w:t>perspicillata</w:t>
      </w:r>
      <w:proofErr w:type="spellEnd"/>
      <w:r w:rsidR="000B4BC6" w:rsidRPr="00017AE2">
        <w:rPr>
          <w:rFonts w:ascii="Arial" w:hAnsi="Arial" w:cs="Arial"/>
        </w:rPr>
        <w:t xml:space="preserve"> cells were maintained in culture for multiple passages and infected with the indicated pseudotypes. </w:t>
      </w:r>
      <w:r w:rsidR="00017AE2" w:rsidRPr="00017AE2">
        <w:rPr>
          <w:rFonts w:ascii="Arial" w:hAnsi="Arial" w:cs="Arial"/>
          <w:b/>
          <w:bCs/>
        </w:rPr>
        <w:t>(B)</w:t>
      </w:r>
      <w:r w:rsidR="00017AE2" w:rsidRPr="00017AE2">
        <w:rPr>
          <w:rFonts w:ascii="Arial" w:hAnsi="Arial" w:cs="Arial"/>
        </w:rPr>
        <w:t xml:space="preserve"> Late passage </w:t>
      </w:r>
      <w:proofErr w:type="spellStart"/>
      <w:r w:rsidR="00017AE2" w:rsidRPr="00017AE2">
        <w:rPr>
          <w:rFonts w:ascii="Arial" w:hAnsi="Arial" w:cs="Arial"/>
        </w:rPr>
        <w:t>oimmirtalized</w:t>
      </w:r>
      <w:proofErr w:type="spellEnd"/>
      <w:r w:rsidR="00017AE2" w:rsidRPr="00017AE2">
        <w:rPr>
          <w:rFonts w:ascii="Arial" w:hAnsi="Arial" w:cs="Arial"/>
        </w:rPr>
        <w:t xml:space="preserve"> </w:t>
      </w:r>
      <w:proofErr w:type="spellStart"/>
      <w:r w:rsidR="00017AE2" w:rsidRPr="00017AE2">
        <w:rPr>
          <w:rFonts w:ascii="Arial" w:hAnsi="Arial" w:cs="Arial"/>
        </w:rPr>
        <w:t>Carollia</w:t>
      </w:r>
      <w:proofErr w:type="spellEnd"/>
      <w:r w:rsidR="00017AE2" w:rsidRPr="00017AE2">
        <w:rPr>
          <w:rFonts w:ascii="Arial" w:hAnsi="Arial" w:cs="Arial"/>
        </w:rPr>
        <w:t xml:space="preserve"> kidney cells were infected with indicated pseudotypes. All infections were performed in four replicates.</w:t>
      </w:r>
    </w:p>
    <w:p w14:paraId="5A6B2D98" w14:textId="77777777" w:rsidR="001B126E" w:rsidRPr="00017AE2" w:rsidRDefault="001B126E" w:rsidP="001B126E">
      <w:pPr>
        <w:pStyle w:val="EndNoteBibliography"/>
        <w:spacing w:after="0"/>
        <w:rPr>
          <w:rFonts w:ascii="Arial" w:hAnsi="Arial" w:cs="Arial"/>
        </w:rPr>
      </w:pPr>
    </w:p>
    <w:sectPr w:rsidR="001B126E" w:rsidRPr="00017AE2" w:rsidSect="002432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zz9adrzsswbe2t2kvv92g2zsxzv02e9xr&quot;&gt;ML_lib&lt;record-ids&gt;&lt;item&gt;737&lt;/item&gt;&lt;item&gt;738&lt;/item&gt;&lt;/record-ids&gt;&lt;/item&gt;&lt;/Libraries&gt;"/>
  </w:docVars>
  <w:rsids>
    <w:rsidRoot w:val="003173C5"/>
    <w:rsid w:val="00017AE2"/>
    <w:rsid w:val="000B4BC6"/>
    <w:rsid w:val="000F3B4D"/>
    <w:rsid w:val="00144245"/>
    <w:rsid w:val="00157DC7"/>
    <w:rsid w:val="001B126E"/>
    <w:rsid w:val="001B2166"/>
    <w:rsid w:val="0020032E"/>
    <w:rsid w:val="002072A7"/>
    <w:rsid w:val="00243255"/>
    <w:rsid w:val="002621C3"/>
    <w:rsid w:val="00277937"/>
    <w:rsid w:val="002C703E"/>
    <w:rsid w:val="00302823"/>
    <w:rsid w:val="003173C5"/>
    <w:rsid w:val="0034636D"/>
    <w:rsid w:val="00382490"/>
    <w:rsid w:val="003F1935"/>
    <w:rsid w:val="00492E75"/>
    <w:rsid w:val="00495896"/>
    <w:rsid w:val="004B2DD5"/>
    <w:rsid w:val="00554A84"/>
    <w:rsid w:val="00560AAC"/>
    <w:rsid w:val="00600C18"/>
    <w:rsid w:val="006576A9"/>
    <w:rsid w:val="00675E0C"/>
    <w:rsid w:val="006A368F"/>
    <w:rsid w:val="007D7372"/>
    <w:rsid w:val="00862545"/>
    <w:rsid w:val="0086735B"/>
    <w:rsid w:val="0088472F"/>
    <w:rsid w:val="0094675B"/>
    <w:rsid w:val="00984FD6"/>
    <w:rsid w:val="009A4555"/>
    <w:rsid w:val="009E474E"/>
    <w:rsid w:val="00A8504A"/>
    <w:rsid w:val="00AF38ED"/>
    <w:rsid w:val="00B06432"/>
    <w:rsid w:val="00B26A79"/>
    <w:rsid w:val="00B37E39"/>
    <w:rsid w:val="00BA387F"/>
    <w:rsid w:val="00CA46FE"/>
    <w:rsid w:val="00CB75F1"/>
    <w:rsid w:val="00CE12DB"/>
    <w:rsid w:val="00D244B1"/>
    <w:rsid w:val="00D344B2"/>
    <w:rsid w:val="00E04BAD"/>
    <w:rsid w:val="00E126D6"/>
    <w:rsid w:val="00E65D8D"/>
    <w:rsid w:val="00E9485B"/>
    <w:rsid w:val="00F10F7A"/>
    <w:rsid w:val="00F56A4A"/>
    <w:rsid w:val="00F77D4C"/>
    <w:rsid w:val="00F805A2"/>
    <w:rsid w:val="01B72856"/>
    <w:rsid w:val="0346B5AB"/>
    <w:rsid w:val="058FB31D"/>
    <w:rsid w:val="05DD5E7F"/>
    <w:rsid w:val="07839A47"/>
    <w:rsid w:val="0A85858C"/>
    <w:rsid w:val="1433273C"/>
    <w:rsid w:val="16377ED9"/>
    <w:rsid w:val="1844C00C"/>
    <w:rsid w:val="1AFD0FCA"/>
    <w:rsid w:val="1B53647C"/>
    <w:rsid w:val="1F647B5A"/>
    <w:rsid w:val="232E6C33"/>
    <w:rsid w:val="255E3CCF"/>
    <w:rsid w:val="2C817136"/>
    <w:rsid w:val="2D5B72F2"/>
    <w:rsid w:val="31B54B1E"/>
    <w:rsid w:val="37BEF2E9"/>
    <w:rsid w:val="38167EF0"/>
    <w:rsid w:val="3BEBCE4A"/>
    <w:rsid w:val="3E8F14DA"/>
    <w:rsid w:val="3ED34A3D"/>
    <w:rsid w:val="3F2071BD"/>
    <w:rsid w:val="40E7405F"/>
    <w:rsid w:val="42912344"/>
    <w:rsid w:val="42A3B98E"/>
    <w:rsid w:val="4B4E6F93"/>
    <w:rsid w:val="4FBEAAB0"/>
    <w:rsid w:val="5152132C"/>
    <w:rsid w:val="53D09611"/>
    <w:rsid w:val="53FE2CF5"/>
    <w:rsid w:val="59154575"/>
    <w:rsid w:val="5A4F94E5"/>
    <w:rsid w:val="5D2770EE"/>
    <w:rsid w:val="5D28BAAF"/>
    <w:rsid w:val="62DB8B12"/>
    <w:rsid w:val="63A14D03"/>
    <w:rsid w:val="6492B84F"/>
    <w:rsid w:val="6788C290"/>
    <w:rsid w:val="6CDE3EC0"/>
    <w:rsid w:val="710C0ADF"/>
    <w:rsid w:val="789F555E"/>
    <w:rsid w:val="7AD9938A"/>
    <w:rsid w:val="7D9114F9"/>
    <w:rsid w:val="7F46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CF5F"/>
  <w15:chartTrackingRefBased/>
  <w15:docId w15:val="{65818AB6-499C-4C71-8456-1F37FAF3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D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9A4555"/>
  </w:style>
  <w:style w:type="character" w:customStyle="1" w:styleId="eop">
    <w:name w:val="eop"/>
    <w:basedOn w:val="DefaultParagraphFont"/>
    <w:rsid w:val="009A4555"/>
  </w:style>
  <w:style w:type="paragraph" w:styleId="Title">
    <w:name w:val="Title"/>
    <w:basedOn w:val="Normal"/>
    <w:next w:val="Normal"/>
    <w:link w:val="TitleChar"/>
    <w:uiPriority w:val="10"/>
    <w:qFormat/>
    <w:rsid w:val="009A45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55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F77D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F77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0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32E"/>
    <w:rPr>
      <w:color w:val="954F72"/>
      <w:u w:val="single"/>
    </w:rPr>
  </w:style>
  <w:style w:type="paragraph" w:customStyle="1" w:styleId="msonormal0">
    <w:name w:val="msonormal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0">
    <w:name w:val="font0"/>
    <w:basedOn w:val="Normal"/>
    <w:rsid w:val="0020032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  <w14:ligatures w14:val="none"/>
    </w:rPr>
  </w:style>
  <w:style w:type="paragraph" w:customStyle="1" w:styleId="xl65">
    <w:name w:val="xl6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0">
    <w:name w:val="xl80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1">
    <w:name w:val="xl81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2">
    <w:name w:val="xl82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xl83">
    <w:name w:val="xl83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val="en-US"/>
      <w14:ligatures w14:val="none"/>
    </w:rPr>
  </w:style>
  <w:style w:type="paragraph" w:customStyle="1" w:styleId="xl85">
    <w:name w:val="xl85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6">
    <w:name w:val="xl8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7">
    <w:name w:val="xl8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75E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E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E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E0C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AF38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9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32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89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0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2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8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74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5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8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33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3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1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14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2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42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1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4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29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7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2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87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7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6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1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1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0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2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7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4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2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2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5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77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0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1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3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03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6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6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5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2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7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41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11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18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8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8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4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0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8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9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0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923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14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5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3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75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5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1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1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3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2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4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8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4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7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9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0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9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5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52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4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7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7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3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1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5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0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0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8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4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9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5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37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2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084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7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2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8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11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1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4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315AE-8941-441F-9768-F3843E29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ia</dc:creator>
  <cp:keywords/>
  <dc:description/>
  <cp:lastModifiedBy>Michael Letko</cp:lastModifiedBy>
  <cp:revision>2</cp:revision>
  <cp:lastPrinted>2025-03-06T21:47:00Z</cp:lastPrinted>
  <dcterms:created xsi:type="dcterms:W3CDTF">2025-03-06T21:48:00Z</dcterms:created>
  <dcterms:modified xsi:type="dcterms:W3CDTF">2025-03-06T21:48:00Z</dcterms:modified>
</cp:coreProperties>
</file>